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59628" w14:textId="1086ABEC" w:rsidR="0082093C" w:rsidRDefault="0082093C" w:rsidP="0082093C">
      <w:pPr>
        <w:spacing w:line="24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  <w:drawing>
          <wp:inline distT="0" distB="0" distL="0" distR="0" wp14:anchorId="197E3F46" wp14:editId="387CD63F">
            <wp:extent cx="5943600" cy="1361440"/>
            <wp:effectExtent l="0" t="0" r="0" b="0"/>
            <wp:docPr id="1" name="Picture 1" descr="A collage of images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images of a number of cel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43E65" w14:textId="46705252" w:rsidR="00866194" w:rsidRPr="0082093C" w:rsidRDefault="0082093C" w:rsidP="0082093C">
      <w:pPr>
        <w:spacing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2093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upplementary figure 1. Gating strategy for flow-cytometry-based sorting of CXCR2</w:t>
      </w:r>
      <w:r w:rsidRPr="0082093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vertAlign w:val="superscript"/>
        </w:rPr>
        <w:t>+</w:t>
      </w:r>
      <w:r w:rsidRPr="0082093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Ly6C</w:t>
      </w:r>
      <w:r w:rsidRPr="0082093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vertAlign w:val="superscript"/>
        </w:rPr>
        <w:t>hi</w:t>
      </w:r>
      <w:r w:rsidRPr="0082093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2093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cells</w:t>
      </w:r>
      <w:r w:rsidRPr="0082093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 The plots show sequentially the gating hierarchy of one representative sample: Splenocytes, single cells, live cells. The live CD11b+ cell population was gated for Ly6C and CXCR2 labeling. Unstained splenocytes are used to determine the background autofluorescence to set the negative population.</w:t>
      </w:r>
    </w:p>
    <w:sectPr w:rsidR="00866194" w:rsidRPr="0082093C" w:rsidSect="00E4112A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863B7" w14:textId="77777777" w:rsidR="00E90553" w:rsidRDefault="00E90553">
      <w:pPr>
        <w:spacing w:after="0" w:line="240" w:lineRule="auto"/>
      </w:pPr>
      <w:r>
        <w:separator/>
      </w:r>
    </w:p>
  </w:endnote>
  <w:endnote w:type="continuationSeparator" w:id="0">
    <w:p w14:paraId="446832EE" w14:textId="77777777" w:rsidR="00E90553" w:rsidRDefault="00E90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4700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7165F" w14:textId="77777777" w:rsidR="0082093C" w:rsidRDefault="008209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11EDEB" w14:textId="77777777" w:rsidR="0082093C" w:rsidRDefault="00820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006E7" w14:textId="77777777" w:rsidR="00E90553" w:rsidRDefault="00E90553">
      <w:pPr>
        <w:spacing w:after="0" w:line="240" w:lineRule="auto"/>
      </w:pPr>
      <w:r>
        <w:separator/>
      </w:r>
    </w:p>
  </w:footnote>
  <w:footnote w:type="continuationSeparator" w:id="0">
    <w:p w14:paraId="07EC0A1B" w14:textId="77777777" w:rsidR="00E90553" w:rsidRDefault="00E90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3C"/>
    <w:rsid w:val="00346518"/>
    <w:rsid w:val="00632DEC"/>
    <w:rsid w:val="0082093C"/>
    <w:rsid w:val="00866194"/>
    <w:rsid w:val="00B77930"/>
    <w:rsid w:val="00C93D74"/>
    <w:rsid w:val="00E4112A"/>
    <w:rsid w:val="00E9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27D6"/>
  <w15:chartTrackingRefBased/>
  <w15:docId w15:val="{7396EDBB-1CED-4A56-9180-80846B39C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0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93C"/>
  </w:style>
  <w:style w:type="character" w:styleId="LineNumber">
    <w:name w:val="line number"/>
    <w:basedOn w:val="DefaultParagraphFont"/>
    <w:uiPriority w:val="99"/>
    <w:semiHidden/>
    <w:unhideWhenUsed/>
    <w:rsid w:val="0082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7CB39-09F6-47A2-8A4D-5AD8B7723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ory</dc:creator>
  <cp:keywords/>
  <dc:description/>
  <cp:lastModifiedBy>Frontiers</cp:lastModifiedBy>
  <cp:revision>3</cp:revision>
  <dcterms:created xsi:type="dcterms:W3CDTF">2025-08-01T23:39:00Z</dcterms:created>
  <dcterms:modified xsi:type="dcterms:W3CDTF">2025-08-25T09:58:00Z</dcterms:modified>
</cp:coreProperties>
</file>